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Table SII: List of common bacteria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>[1,2,3,4,5,6,7,8,9,10,11,12,13,14,15,16,17]</w:t>
      </w:r>
      <w:r/>
      <w:r>
        <w:rPr/>
        <w:fldChar w:fldCharType="end"/>
      </w:r>
      <w:r>
        <w:rPr/>
      </w:r>
    </w:p>
    <w:tbl>
      <w:tblPr>
        <w:tblW w:w="86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3040"/>
        <w:gridCol w:w="1980"/>
        <w:gridCol w:w="2660"/>
      </w:tblGrid>
      <w:tr>
        <w:trPr>
          <w:trHeight w:val="66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Bacteria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Dimensions (</w:t>
            </w:r>
            <w:r>
              <w:rPr>
                <w:rFonts w:eastAsia="Times New Roman" w:cs="Symbol" w:ascii="Symbol" w:hAnsi="Symbol"/>
                <w:b/>
                <w:bCs/>
                <w:color w:val="000000"/>
              </w:rPr>
              <w:t></w:t>
            </w:r>
            <w:r>
              <w:rPr>
                <w:rFonts w:eastAsia="Times New Roman"/>
                <w:b/>
                <w:bCs/>
                <w:color w:val="000000"/>
              </w:rPr>
              <w:t>m)</w:t>
            </w:r>
          </w:p>
        </w:tc>
        <w:tc>
          <w:tcPr>
            <w:tcW w:w="2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</w:rPr>
              <w:t>Longest dimension averaged (</w:t>
            </w:r>
            <w:r>
              <w:rPr>
                <w:rFonts w:eastAsia="Times New Roman" w:cs="Symbol" w:ascii="Symbol" w:hAnsi="Symbol"/>
                <w:b/>
                <w:bCs/>
                <w:color w:val="000000"/>
              </w:rPr>
              <w:t></w:t>
            </w:r>
            <w:r>
              <w:rPr>
                <w:rFonts w:eastAsia="Times New Roman"/>
                <w:b/>
                <w:bCs/>
                <w:color w:val="000000"/>
              </w:rPr>
              <w:t>m)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inetobacter baumannii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caligenes Viscolacti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0.6-1.0x0.8-2.6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etobacter Melanogen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-0.8x1.0-2.0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acillus cereus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x3-4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illus subtili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-0.8x2.0-3.0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illus Stearothermophilu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-1.0x2.0-5.0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cillus anthraci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-1.3x3.0-10.0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orrelia burgdorferi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10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Bordetella pertussis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 x 0.8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30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ampylobacter fetus bacteria 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x1-3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hlamydia pneumonia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-1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stridium tetani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-0.8x3-8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stridium Perinngen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-1.5x4.0-8.0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lostridium difficil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x5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wina aroide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x1-3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scherichia coli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1-3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us mycoplasma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-0.2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aemophilus influenz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-0.3x0.5-2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Helicobacter pylori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2-3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ctobacillus Delbrueckil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-0.8x2-7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isteria monocytogenes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2-3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ebsielia pneumoniae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-0.5x5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ycobacterium lepra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1-3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ycobacterium tuberculosis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2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ycoplasma pneumonia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 x 1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isseria gonorrhoea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almonella typhi /paratyphi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2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taphylococcus aureus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1 to 2 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ptococcus pyogenes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x1.2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3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Vibrio cholerae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x 2</w:t>
            </w:r>
          </w:p>
        </w:tc>
        <w:tc>
          <w:tcPr>
            <w:tcW w:w="26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20:42:00Z</dcterms:created>
  <dc:creator>Nishit</dc:creator>
  <dc:description/>
  <cp:keywords/>
  <dc:language>en-US</dc:language>
  <cp:lastModifiedBy>Nishit</cp:lastModifiedBy>
  <dcterms:modified xsi:type="dcterms:W3CDTF">2010-03-14T08:2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